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C2C3D" w14:textId="69566644" w:rsidR="00C77AFC" w:rsidRPr="00D72F9B" w:rsidRDefault="00AA1C8D" w:rsidP="00C77AFC">
      <w:pPr>
        <w:rPr>
          <w:b/>
        </w:rPr>
      </w:pPr>
      <w:r>
        <w:rPr>
          <w:b/>
        </w:rPr>
        <w:t>S1</w:t>
      </w:r>
      <w:r w:rsidR="00C77AFC" w:rsidRPr="00D05AE9">
        <w:rPr>
          <w:b/>
        </w:rPr>
        <w:t xml:space="preserve"> Table -</w:t>
      </w:r>
      <w:r>
        <w:rPr>
          <w:b/>
        </w:rPr>
        <w:t xml:space="preserve"> </w:t>
      </w:r>
      <w:r w:rsidR="00C77AFC" w:rsidRPr="00D05AE9">
        <w:rPr>
          <w:b/>
        </w:rPr>
        <w:t>Bonferroni Analysis</w:t>
      </w:r>
      <w:bookmarkStart w:id="0" w:name="_GoBack"/>
      <w:bookmarkEnd w:id="0"/>
    </w:p>
    <w:tbl>
      <w:tblPr>
        <w:tblW w:w="12733" w:type="dxa"/>
        <w:tblLook w:val="04A0" w:firstRow="1" w:lastRow="0" w:firstColumn="1" w:lastColumn="0" w:noHBand="0" w:noVBand="1"/>
      </w:tblPr>
      <w:tblGrid>
        <w:gridCol w:w="1345"/>
        <w:gridCol w:w="1316"/>
        <w:gridCol w:w="996"/>
        <w:gridCol w:w="794"/>
        <w:gridCol w:w="795"/>
        <w:gridCol w:w="839"/>
        <w:gridCol w:w="828"/>
        <w:gridCol w:w="823"/>
        <w:gridCol w:w="996"/>
        <w:gridCol w:w="795"/>
        <w:gridCol w:w="766"/>
        <w:gridCol w:w="839"/>
        <w:gridCol w:w="795"/>
        <w:gridCol w:w="797"/>
        <w:gridCol w:w="9"/>
      </w:tblGrid>
      <w:tr w:rsidR="00C77AFC" w:rsidRPr="00CA5B8E" w14:paraId="20AB85A4" w14:textId="77777777" w:rsidTr="001D05C7">
        <w:trPr>
          <w:trHeight w:val="217"/>
        </w:trPr>
        <w:tc>
          <w:tcPr>
            <w:tcW w:w="1345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1C9FC3F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568" w:type="dxa"/>
            <w:gridSpan w:val="6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CDEDFCA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ILI</w:t>
            </w:r>
          </w:p>
        </w:tc>
        <w:tc>
          <w:tcPr>
            <w:tcW w:w="823" w:type="dxa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D3C3F99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4997" w:type="dxa"/>
            <w:gridSpan w:val="7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B6083C2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SARI</w:t>
            </w:r>
          </w:p>
        </w:tc>
      </w:tr>
      <w:tr w:rsidR="00C77AFC" w:rsidRPr="00CA5B8E" w14:paraId="78B43E0D" w14:textId="77777777" w:rsidTr="001D05C7">
        <w:trPr>
          <w:gridAfter w:val="1"/>
          <w:wAfter w:w="9" w:type="dxa"/>
          <w:trHeight w:val="415"/>
        </w:trPr>
        <w:tc>
          <w:tcPr>
            <w:tcW w:w="1345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F32A816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Age grou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5674716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Comparator</w:t>
            </w: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61ECA77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Contra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64A2F44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Std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7041D18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Z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3DCEFF1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P&gt;│Z│</w:t>
            </w:r>
          </w:p>
        </w:tc>
        <w:tc>
          <w:tcPr>
            <w:tcW w:w="1651" w:type="dxa"/>
            <w:gridSpan w:val="2"/>
            <w:tcBorders>
              <w:top w:val="single" w:sz="8" w:space="0" w:color="4472C4"/>
              <w:left w:val="nil"/>
              <w:bottom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DEDE2AB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Bonferroni</w:t>
            </w: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A1D861A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Contr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9AE4DF6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Std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EF1D140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Z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DF559E5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P&gt;│Z│</w:t>
            </w:r>
          </w:p>
        </w:tc>
        <w:tc>
          <w:tcPr>
            <w:tcW w:w="1592" w:type="dxa"/>
            <w:gridSpan w:val="2"/>
            <w:tcBorders>
              <w:top w:val="single" w:sz="8" w:space="0" w:color="4472C4"/>
              <w:left w:val="nil"/>
              <w:bottom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8867146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Bonferroni</w:t>
            </w:r>
          </w:p>
        </w:tc>
      </w:tr>
      <w:tr w:rsidR="00C77AFC" w:rsidRPr="00CA5B8E" w14:paraId="2A0A98EC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35BD7EB2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1B243D0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group</w:t>
            </w:r>
          </w:p>
        </w:tc>
        <w:tc>
          <w:tcPr>
            <w:tcW w:w="996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6EE05189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EA4DFD8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Err</w:t>
            </w:r>
          </w:p>
        </w:tc>
        <w:tc>
          <w:tcPr>
            <w:tcW w:w="795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062C2AAD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676DF414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0399D2E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95%CI</w:t>
            </w:r>
          </w:p>
        </w:tc>
        <w:tc>
          <w:tcPr>
            <w:tcW w:w="996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3D4F8F21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032BF48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Err</w:t>
            </w:r>
          </w:p>
        </w:tc>
        <w:tc>
          <w:tcPr>
            <w:tcW w:w="766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25E0EA4D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408947D7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D95E1F6" w14:textId="77777777" w:rsidR="00C77AFC" w:rsidRPr="00CA5B8E" w:rsidRDefault="00C77AFC" w:rsidP="00DE5F8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CA5B8E">
              <w:rPr>
                <w:rFonts w:eastAsia="Times New Roman" w:cs="Calibri"/>
                <w:b/>
                <w:bCs/>
                <w:color w:val="000000"/>
              </w:rPr>
              <w:t>95%CI</w:t>
            </w:r>
          </w:p>
        </w:tc>
      </w:tr>
      <w:tr w:rsidR="001D05C7" w:rsidRPr="00CA5B8E" w14:paraId="38AB392A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39967A1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5-14year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2BC1236" w14:textId="44137ADB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  <w:p w14:paraId="3A753268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  <w:p w14:paraId="1E5D8D9D" w14:textId="77777777" w:rsidR="001D05C7" w:rsidRPr="00CA5B8E" w:rsidRDefault="001D05C7" w:rsidP="001D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&lt;5years</w:t>
            </w:r>
          </w:p>
          <w:p w14:paraId="3D1B84A4" w14:textId="060E8B44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  <w:p w14:paraId="5F2979C8" w14:textId="63BC6A1B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531D5E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3E70BF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1C35D9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EEA8016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540AD1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3.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D3D988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0.6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F1099C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AE940D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16A2DA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165876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F08554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DBD77D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937</w:t>
            </w:r>
          </w:p>
        </w:tc>
      </w:tr>
      <w:tr w:rsidR="001D05C7" w:rsidRPr="00CA5B8E" w14:paraId="64098A78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BBCD3BB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15-2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6136DBF" w14:textId="57508999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26616C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18564D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57AE9B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766031A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F91D78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0.0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9075DF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0.0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AADB95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5ABC67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9E9ECA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E2843F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9C351C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5247E2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975</w:t>
            </w:r>
          </w:p>
        </w:tc>
      </w:tr>
      <w:tr w:rsidR="001D05C7" w:rsidRPr="00CA5B8E" w14:paraId="6BD5E739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D11FCAD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25-4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hideMark/>
          </w:tcPr>
          <w:p w14:paraId="161765F2" w14:textId="1C6FD87C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AAEBA6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C30B6F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3E7DD2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11BD637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3F5ECE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4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C8E032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1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F1ADF15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4ECF72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1D27AC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2BD9F9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FA0B95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3F291F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51</w:t>
            </w:r>
          </w:p>
        </w:tc>
      </w:tr>
      <w:tr w:rsidR="001D05C7" w:rsidRPr="00CA5B8E" w14:paraId="52EF7720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8146EA5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45-6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hideMark/>
          </w:tcPr>
          <w:p w14:paraId="12E56A04" w14:textId="074C9633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620C62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25F014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1C0568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7.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AC48E86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19C92D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8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EB9D24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3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9C543B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6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FC38D5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C12E00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B28819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C0182E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106F4F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093</w:t>
            </w:r>
          </w:p>
        </w:tc>
      </w:tr>
      <w:tr w:rsidR="001D05C7" w:rsidRPr="00CA5B8E" w14:paraId="7B1FA31B" w14:textId="77777777" w:rsidTr="001D05C7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7B9DB98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≥65years</w:t>
            </w:r>
          </w:p>
        </w:tc>
        <w:tc>
          <w:tcPr>
            <w:tcW w:w="1316" w:type="dxa"/>
            <w:vMerge/>
            <w:tcBorders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hideMark/>
          </w:tcPr>
          <w:p w14:paraId="402A2F4F" w14:textId="6656CE81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D65C26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3E038B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BEDC1D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B332A41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4E8D9D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9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3F9682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2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21DFE6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9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3B5ABE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B8FB74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375C3ED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7EA455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8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17330B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063</w:t>
            </w:r>
          </w:p>
        </w:tc>
      </w:tr>
      <w:tr w:rsidR="001D05C7" w:rsidRPr="00CA5B8E" w14:paraId="27F9ABFD" w14:textId="77777777" w:rsidTr="002B11AA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7C1347B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15-24year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8E8700A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  <w:p w14:paraId="708C1B22" w14:textId="55AEFDEA" w:rsidR="001D05C7" w:rsidRPr="00CA5B8E" w:rsidRDefault="001D05C7" w:rsidP="001D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  <w:p w14:paraId="0CB7D63B" w14:textId="5C28779D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5-14years</w:t>
            </w:r>
          </w:p>
          <w:p w14:paraId="1A06F4EE" w14:textId="03A258CC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7EF025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738853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E5B53C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0A9564C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B60A87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3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62C4EB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0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CD4F97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172C6B5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B3DF959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393C53D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702A34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B3FC1C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493</w:t>
            </w:r>
          </w:p>
        </w:tc>
      </w:tr>
      <w:tr w:rsidR="001D05C7" w:rsidRPr="00CA5B8E" w14:paraId="305E0A94" w14:textId="77777777" w:rsidTr="002B11AA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047C155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25-4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BD0AB1A" w14:textId="5213B3E0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F40DA6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7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606EEE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30876E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6C5507C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AAD681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9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97FC37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5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57A055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52BD06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CE67AD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103AD9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527AD9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E3C0A2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231</w:t>
            </w:r>
          </w:p>
        </w:tc>
      </w:tr>
      <w:tr w:rsidR="001D05C7" w:rsidRPr="00CA5B8E" w14:paraId="0BA5AF7E" w14:textId="77777777" w:rsidTr="002B11AA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2C8A124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45-6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hideMark/>
          </w:tcPr>
          <w:p w14:paraId="05DA9F99" w14:textId="7B4203AB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F2968E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0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2AB3CB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E45128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2.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AE54513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897B6ED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1.3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F5197D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8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839C7C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BB0EBA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D4CB2B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27102E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4892B6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D525C2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59</w:t>
            </w:r>
          </w:p>
        </w:tc>
      </w:tr>
      <w:tr w:rsidR="001D05C7" w:rsidRPr="00CA5B8E" w14:paraId="3A692FE8" w14:textId="77777777" w:rsidTr="002B11AA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E4A2327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≥65years</w:t>
            </w:r>
          </w:p>
        </w:tc>
        <w:tc>
          <w:tcPr>
            <w:tcW w:w="1316" w:type="dxa"/>
            <w:vMerge/>
            <w:tcBorders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hideMark/>
          </w:tcPr>
          <w:p w14:paraId="2D3379B8" w14:textId="57705168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AD146B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0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99276C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2E489A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7.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4811305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6C39AB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1.4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913D1B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6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8608AE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ABCC52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6E5880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EA1046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231FD2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2.38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2C92A5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577</w:t>
            </w:r>
          </w:p>
        </w:tc>
      </w:tr>
      <w:tr w:rsidR="001D05C7" w:rsidRPr="00CA5B8E" w14:paraId="739ADC55" w14:textId="77777777" w:rsidTr="008802CC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05F9FE2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25-44year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56D061B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  <w:p w14:paraId="22901659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15-24years</w:t>
            </w:r>
          </w:p>
          <w:p w14:paraId="1F85A1AE" w14:textId="0CB61453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4985E5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5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468DA9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595E32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8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2379639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98AE0C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7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FDCE9A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3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8FBDB6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7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11D8379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449662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EE03AD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B3EEFAD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4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87D8D1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211</w:t>
            </w:r>
          </w:p>
        </w:tc>
      </w:tr>
      <w:tr w:rsidR="001D05C7" w:rsidRPr="00CA5B8E" w14:paraId="2D9389A6" w14:textId="77777777" w:rsidTr="008802CC">
        <w:trPr>
          <w:gridAfter w:val="1"/>
          <w:wAfter w:w="9" w:type="dxa"/>
          <w:trHeight w:val="426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703AA6F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45-64years</w:t>
            </w:r>
          </w:p>
        </w:tc>
        <w:tc>
          <w:tcPr>
            <w:tcW w:w="1316" w:type="dxa"/>
            <w:vMerge/>
            <w:tcBorders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2AE1A0D" w14:textId="6F9C9780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C2A214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8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74AFE8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31457B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0.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E74ED6E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6C55D6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1.1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C9DB52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6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93B667E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6D7DB0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1F93FB5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5.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20DB8C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37682B6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85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481407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58</w:t>
            </w:r>
          </w:p>
        </w:tc>
      </w:tr>
      <w:tr w:rsidR="001D05C7" w:rsidRPr="00CA5B8E" w14:paraId="1CCEE7B8" w14:textId="77777777" w:rsidTr="008802CC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0146C6A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≥65years</w:t>
            </w:r>
          </w:p>
        </w:tc>
        <w:tc>
          <w:tcPr>
            <w:tcW w:w="1316" w:type="dxa"/>
            <w:vMerge/>
            <w:tcBorders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hideMark/>
          </w:tcPr>
          <w:p w14:paraId="7A8FE071" w14:textId="25F10DDE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CA2494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8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8E14CB4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6488C99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6.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846C97C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EAC7649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1.2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9429900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4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AF45D9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4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BB7DD8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7BA2BD5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4.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C304F2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459CE5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2.4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44E599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568</w:t>
            </w:r>
          </w:p>
        </w:tc>
      </w:tr>
      <w:tr w:rsidR="001D05C7" w:rsidRPr="00CA5B8E" w14:paraId="46FE2516" w14:textId="77777777" w:rsidTr="00032749">
        <w:trPr>
          <w:gridAfter w:val="1"/>
          <w:wAfter w:w="9" w:type="dxa"/>
          <w:trHeight w:val="217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89C41BB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45-64year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6E2B9B7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 </w:t>
            </w:r>
          </w:p>
          <w:p w14:paraId="2D926C24" w14:textId="62FB5E2C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25-45yea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54B664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8A0DE9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E88CE7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165126F" w14:textId="77777777" w:rsidR="001D05C7" w:rsidRPr="00CA5B8E" w:rsidRDefault="001D05C7" w:rsidP="00DE5F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D80DB2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5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364552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B23F89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4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E05560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DC2572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3977DA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5BCC98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1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68D54E2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57</w:t>
            </w:r>
          </w:p>
        </w:tc>
      </w:tr>
      <w:tr w:rsidR="001D05C7" w:rsidRPr="00CA5B8E" w14:paraId="12D3EF45" w14:textId="77777777" w:rsidTr="00032749">
        <w:trPr>
          <w:gridAfter w:val="1"/>
          <w:wAfter w:w="9" w:type="dxa"/>
          <w:trHeight w:val="426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EE1A5AB" w14:textId="77777777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≥65years</w:t>
            </w:r>
          </w:p>
        </w:tc>
        <w:tc>
          <w:tcPr>
            <w:tcW w:w="1316" w:type="dxa"/>
            <w:vMerge/>
            <w:tcBorders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19D6172" w14:textId="63F41BFE" w:rsidR="001D05C7" w:rsidRPr="00CA5B8E" w:rsidRDefault="001D05C7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DB0217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09009DE9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7B6B8A7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7D6C3AC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51D71A1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59D06A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0.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415145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7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7BA98CF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C852E6A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C528408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49FF37B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67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74CA7F3" w14:textId="77777777" w:rsidR="001D05C7" w:rsidRPr="00CA5B8E" w:rsidRDefault="001D05C7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63</w:t>
            </w:r>
          </w:p>
        </w:tc>
      </w:tr>
      <w:tr w:rsidR="00C77AFC" w:rsidRPr="00CA5B8E" w14:paraId="16A85DB0" w14:textId="77777777" w:rsidTr="001D05C7">
        <w:trPr>
          <w:gridAfter w:val="1"/>
          <w:wAfter w:w="9" w:type="dxa"/>
          <w:trHeight w:val="426"/>
        </w:trPr>
        <w:tc>
          <w:tcPr>
            <w:tcW w:w="1345" w:type="dxa"/>
            <w:tcBorders>
              <w:top w:val="nil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78EE34F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≥65year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6FB34535" w14:textId="77777777" w:rsidR="00C77AFC" w:rsidRPr="00CA5B8E" w:rsidRDefault="00C77AFC" w:rsidP="00DE5F8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45-64yea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B72F797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4914715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460A156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A1A1644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5D5071E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-0.4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187EF0A1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CA5B8E">
              <w:rPr>
                <w:rFonts w:eastAsia="Times New Roman" w:cs="Calibri"/>
                <w:color w:val="000000"/>
              </w:rPr>
              <w:t>0.4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58E20516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71EA0A76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3AA0392B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FBDFA78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263E8AE3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-1.26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auto"/>
            <w:vAlign w:val="center"/>
            <w:hideMark/>
          </w:tcPr>
          <w:p w14:paraId="4862F045" w14:textId="77777777" w:rsidR="00C77AFC" w:rsidRPr="00CA5B8E" w:rsidRDefault="00C77AFC" w:rsidP="00DE5F8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A5B8E">
              <w:rPr>
                <w:rFonts w:eastAsia="Times New Roman" w:cs="Calibri"/>
                <w:color w:val="000000"/>
                <w:sz w:val="18"/>
                <w:szCs w:val="18"/>
              </w:rPr>
              <w:t>0.722</w:t>
            </w:r>
          </w:p>
        </w:tc>
      </w:tr>
    </w:tbl>
    <w:p w14:paraId="541EDB83" w14:textId="77777777" w:rsidR="00C77AFC" w:rsidRDefault="00C77AFC" w:rsidP="00C77AFC">
      <w:pPr>
        <w:rPr>
          <w:rFonts w:eastAsia="Times New Roman"/>
          <w:color w:val="000000"/>
          <w:sz w:val="18"/>
          <w:szCs w:val="18"/>
        </w:rPr>
      </w:pPr>
    </w:p>
    <w:p w14:paraId="3ED821BB" w14:textId="77777777" w:rsidR="00C77AFC" w:rsidRPr="00757A25" w:rsidRDefault="00C77AFC" w:rsidP="00C77AFC">
      <w:pPr>
        <w:rPr>
          <w:rFonts w:ascii="Times New Roman" w:hAnsi="Times New Roman"/>
          <w:sz w:val="24"/>
          <w:szCs w:val="24"/>
        </w:rPr>
        <w:sectPr w:rsidR="00C77AFC" w:rsidRPr="00757A25" w:rsidSect="00757A25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A1F90">
        <w:rPr>
          <w:rFonts w:eastAsia="Times New Roman"/>
          <w:color w:val="000000"/>
          <w:sz w:val="18"/>
          <w:szCs w:val="18"/>
        </w:rPr>
        <w:t>Note: Any p-value</w:t>
      </w:r>
      <w:r>
        <w:rPr>
          <w:rFonts w:eastAsia="Times New Roman"/>
          <w:color w:val="000000"/>
          <w:sz w:val="18"/>
          <w:szCs w:val="18"/>
        </w:rPr>
        <w:t xml:space="preserve"> </w:t>
      </w:r>
      <m:oMath>
        <m:r>
          <w:rPr>
            <w:rFonts w:ascii="Cambria Math" w:eastAsia="Times New Roman" w:hAnsi="Cambria Math"/>
            <w:color w:val="000000"/>
            <w:sz w:val="18"/>
            <w:szCs w:val="18"/>
          </w:rPr>
          <m:t>≥</m:t>
        </m:r>
      </m:oMath>
      <w:r w:rsidRPr="005A1F90">
        <w:rPr>
          <w:rFonts w:eastAsia="Times New Roman"/>
          <w:color w:val="000000"/>
          <w:sz w:val="18"/>
          <w:szCs w:val="18"/>
        </w:rPr>
        <w:t xml:space="preserve"> 0.0033 is not statistically significa</w:t>
      </w:r>
      <w:r>
        <w:rPr>
          <w:rFonts w:eastAsia="Times New Roman"/>
          <w:color w:val="000000"/>
          <w:sz w:val="18"/>
          <w:szCs w:val="18"/>
        </w:rPr>
        <w:t>nt</w:t>
      </w:r>
    </w:p>
    <w:p w14:paraId="155611C6" w14:textId="77777777" w:rsidR="00D54BD3" w:rsidRDefault="00D54BD3"/>
    <w:sectPr w:rsidR="00D54BD3" w:rsidSect="00C77A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F9C54" w14:textId="77777777" w:rsidR="008661AB" w:rsidRDefault="008661AB">
      <w:pPr>
        <w:spacing w:after="0" w:line="240" w:lineRule="auto"/>
      </w:pPr>
      <w:r>
        <w:separator/>
      </w:r>
    </w:p>
  </w:endnote>
  <w:endnote w:type="continuationSeparator" w:id="0">
    <w:p w14:paraId="1273BFC6" w14:textId="77777777" w:rsidR="008661AB" w:rsidRDefault="00866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7193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2E76B" w14:textId="77777777" w:rsidR="00677AA5" w:rsidRDefault="008661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4973E" w14:textId="77777777" w:rsidR="00677AA5" w:rsidRDefault="008661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FEE48" w14:textId="77777777" w:rsidR="008661AB" w:rsidRDefault="008661AB">
      <w:pPr>
        <w:spacing w:after="0" w:line="240" w:lineRule="auto"/>
      </w:pPr>
      <w:r>
        <w:separator/>
      </w:r>
    </w:p>
  </w:footnote>
  <w:footnote w:type="continuationSeparator" w:id="0">
    <w:p w14:paraId="64DC2AA5" w14:textId="77777777" w:rsidR="008661AB" w:rsidRDefault="00866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FC"/>
    <w:rsid w:val="001D05C7"/>
    <w:rsid w:val="008661AB"/>
    <w:rsid w:val="00AA1C8D"/>
    <w:rsid w:val="00C77AFC"/>
    <w:rsid w:val="00D5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EE79"/>
  <w15:chartTrackingRefBased/>
  <w15:docId w15:val="{81B8D88A-5550-4FEA-B984-FDAF8BF4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AF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7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AF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Larbi</dc:creator>
  <cp:keywords/>
  <dc:description/>
  <cp:lastModifiedBy>Oliver Ian Tolentino</cp:lastModifiedBy>
  <cp:revision>3</cp:revision>
  <dcterms:created xsi:type="dcterms:W3CDTF">2022-11-08T23:48:00Z</dcterms:created>
  <dcterms:modified xsi:type="dcterms:W3CDTF">2022-11-16T23:03:00Z</dcterms:modified>
</cp:coreProperties>
</file>